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054" w:rsidRDefault="00756054" w:rsidP="0075605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4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NP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  <w:bookmarkStart w:id="0" w:name="_GoBack"/>
      <w:bookmarkEnd w:id="0"/>
    </w:p>
    <w:tbl>
      <w:tblPr>
        <w:tblStyle w:val="Grilleclaire"/>
        <w:tblW w:w="17200" w:type="dxa"/>
        <w:tblLook w:val="04A0" w:firstRow="1" w:lastRow="0" w:firstColumn="1" w:lastColumn="0" w:noHBand="0" w:noVBand="1"/>
      </w:tblPr>
      <w:tblGrid>
        <w:gridCol w:w="28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756054" w:rsidRPr="0022656B" w:rsidTr="00C94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0" w:type="dxa"/>
            <w:gridSpan w:val="12"/>
            <w:noWrap/>
            <w:hideMark/>
          </w:tcPr>
          <w:p w:rsidR="00756054" w:rsidRPr="0022656B" w:rsidRDefault="00756054" w:rsidP="00C94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64B">
              <w:rPr>
                <w:rFonts w:ascii="Times New Roman" w:eastAsia="Times New Roman" w:hAnsi="Times New Roman" w:cs="Times New Roman"/>
                <w:sz w:val="24"/>
                <w:szCs w:val="18"/>
              </w:rPr>
              <w:t>NP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8"/>
                <w:szCs w:val="18"/>
              </w:rPr>
              <w:t>Virus Strain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129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136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186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220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236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359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18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23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32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56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80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      </w:t>
            </w:r>
            <w:r w:rsidRPr="0022656B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482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564B">
              <w:rPr>
                <w:rFonts w:ascii="Times New Roman" w:eastAsia="Times New Roman" w:hAnsi="Times New Roman" w:cs="Times New Roman"/>
                <w:b w:val="0"/>
                <w:color w:val="FF0000"/>
                <w:sz w:val="20"/>
                <w:szCs w:val="18"/>
              </w:rPr>
              <w:t xml:space="preserve">A/Darwin/6/2021(H3N2)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2925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Yaounde/23V-10944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Yaounde/23V-11465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Yaounde/23V-10497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9092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9812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ameroon/2254/2024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2252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3172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Douala/23V-12328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1100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Yaounde/23V-12684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Yaounde/23V-10499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10509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mban</w:t>
            </w:r>
            <w:proofErr w:type="spellEnd"/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/23V-7567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541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Yaounde/23V-9072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1742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2919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</w:t>
            </w:r>
            <w:proofErr w:type="spellStart"/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enda</w:t>
            </w:r>
            <w:proofErr w:type="spellEnd"/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/23V-9661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8474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Douala/23V-8444/2023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5947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2500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A/Cameroon/6984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3152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7196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7198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7167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6580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56054" w:rsidRPr="0022656B" w:rsidTr="00C9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56054" w:rsidRPr="0022656B" w:rsidRDefault="00756054" w:rsidP="00C94E6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/Cameroon/6591/2024 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756054" w:rsidRPr="0022656B" w:rsidRDefault="00756054" w:rsidP="00C9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:rsidR="00995692" w:rsidRDefault="00995692"/>
    <w:sectPr w:rsidR="00995692" w:rsidSect="00756054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054"/>
    <w:rsid w:val="00756054"/>
    <w:rsid w:val="00995692"/>
    <w:rsid w:val="00A6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claire">
    <w:name w:val="Light Grid"/>
    <w:basedOn w:val="TableauNormal"/>
    <w:uiPriority w:val="62"/>
    <w:rsid w:val="007560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claire">
    <w:name w:val="Light Grid"/>
    <w:basedOn w:val="TableauNormal"/>
    <w:uiPriority w:val="62"/>
    <w:rsid w:val="007560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9-06T13:02:00Z</dcterms:created>
  <dcterms:modified xsi:type="dcterms:W3CDTF">2025-09-06T13:03:00Z</dcterms:modified>
</cp:coreProperties>
</file>